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0F625" w14:textId="65D9390F" w:rsidR="00AC1B73" w:rsidRPr="00811105" w:rsidRDefault="00AC1B73">
      <w:pPr>
        <w:widowControl/>
        <w:spacing w:after="0" w:line="240" w:lineRule="auto"/>
        <w:jc w:val="left"/>
      </w:pPr>
      <w:bookmarkStart w:id="0" w:name="_GoBack"/>
      <w:bookmarkEnd w:id="0"/>
    </w:p>
    <w:tbl>
      <w:tblPr>
        <w:tblW w:w="853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42"/>
        <w:gridCol w:w="3757"/>
        <w:gridCol w:w="1167"/>
        <w:gridCol w:w="1170"/>
      </w:tblGrid>
      <w:tr w:rsidR="00AC1B73" w:rsidRPr="00CE5748" w14:paraId="165CC07C" w14:textId="77777777" w:rsidTr="003E129B">
        <w:trPr>
          <w:trHeight w:val="801"/>
        </w:trPr>
        <w:tc>
          <w:tcPr>
            <w:tcW w:w="8536" w:type="dxa"/>
            <w:gridSpan w:val="4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A8D4" w14:textId="1A4AF059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Table </w:t>
            </w:r>
            <w:r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S</w:t>
            </w:r>
            <w:r w:rsidR="003B587A" w:rsidRPr="003B587A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2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. </w:t>
            </w:r>
            <w:r w:rsidR="006A6258" w:rsidRPr="006A62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Correlation between change in SP-A, SP-D, and KL-6 and change in pulmonary function in 6 months of the pirfenidone and </w:t>
            </w:r>
            <w:proofErr w:type="spellStart"/>
            <w:r w:rsidR="006A6258" w:rsidRPr="006A62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intedanib</w:t>
            </w:r>
            <w:proofErr w:type="spellEnd"/>
            <w:r w:rsidR="006A6258" w:rsidRPr="006A625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 xml:space="preserve"> groups.</w:t>
            </w:r>
          </w:p>
        </w:tc>
      </w:tr>
      <w:tr w:rsidR="00AC1B73" w:rsidRPr="00CE5748" w14:paraId="46690DA5" w14:textId="77777777" w:rsidTr="003E129B">
        <w:trPr>
          <w:trHeight w:val="638"/>
        </w:trPr>
        <w:tc>
          <w:tcPr>
            <w:tcW w:w="2442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04FF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correlation</w:t>
            </w:r>
          </w:p>
        </w:tc>
        <w:tc>
          <w:tcPr>
            <w:tcW w:w="3757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B46E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relative change in biomarker</w:t>
            </w:r>
          </w:p>
        </w:tc>
        <w:tc>
          <w:tcPr>
            <w:tcW w:w="1167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BB4C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r</w:t>
            </w:r>
          </w:p>
        </w:tc>
        <w:tc>
          <w:tcPr>
            <w:tcW w:w="1169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D3C8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  <w:lang w:val="en-US"/>
              </w:rPr>
              <w:t>P</w:t>
            </w: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-value</w:t>
            </w:r>
          </w:p>
        </w:tc>
      </w:tr>
      <w:tr w:rsidR="00AC1B73" w:rsidRPr="00CE5748" w14:paraId="43B630AF" w14:textId="77777777" w:rsidTr="003E129B">
        <w:trPr>
          <w:trHeight w:val="638"/>
        </w:trPr>
        <w:tc>
          <w:tcPr>
            <w:tcW w:w="24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48A9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Pirfenidone</w:t>
            </w:r>
          </w:p>
        </w:tc>
        <w:tc>
          <w:tcPr>
            <w:tcW w:w="37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94D72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BDEC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EC05B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AC1B73" w:rsidRPr="00CE5748" w14:paraId="1302A430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8A4F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relative change in FV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4BF4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B0B0A" w14:textId="235614BF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36F54" w14:textId="6E0AD2DE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1</w:t>
            </w:r>
          </w:p>
        </w:tc>
      </w:tr>
      <w:tr w:rsidR="00AC1B73" w:rsidRPr="00CE5748" w14:paraId="3B0EEB2C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18187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30BC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8D007" w14:textId="3866A9E5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16F7E" w14:textId="022F5CE1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</w:p>
        </w:tc>
      </w:tr>
      <w:tr w:rsidR="00AC1B73" w:rsidRPr="00CE5748" w14:paraId="1FCC299C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0CBE1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48DD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KL-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9FCC3" w14:textId="55908D1B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7A58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47</w:t>
            </w:r>
          </w:p>
        </w:tc>
      </w:tr>
      <w:tr w:rsidR="00AC1B73" w:rsidRPr="00CE5748" w14:paraId="3AB3924A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4FC8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CE5748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relative change in 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DLco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5E29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1130D" w14:textId="258239A0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4B07D" w14:textId="166A2C3A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</w:p>
        </w:tc>
      </w:tr>
      <w:tr w:rsidR="00AC1B73" w:rsidRPr="00CE5748" w14:paraId="126ACAFA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E36C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4651A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75922" w14:textId="0FE9696C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33A28" w14:textId="0C64E9CE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</w:p>
        </w:tc>
      </w:tr>
      <w:tr w:rsidR="00AC1B73" w:rsidRPr="00CE5748" w14:paraId="5AAA1119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A65F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6446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KL-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3C27E" w14:textId="087E13DA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95FB9" w14:textId="6CE0F005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</w:p>
        </w:tc>
      </w:tr>
      <w:tr w:rsidR="00AC1B73" w:rsidRPr="00CE5748" w14:paraId="12CDEE4B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EE491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b/>
                <w:bCs/>
                <w:color w:val="000000"/>
                <w:kern w:val="24"/>
                <w:sz w:val="22"/>
                <w:szCs w:val="22"/>
                <w:lang w:val="en-US"/>
              </w:rPr>
              <w:t>Nintedanib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36B83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5C73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79C2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AC1B73" w:rsidRPr="00CE5748" w14:paraId="10EE9392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B653A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CE5748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relative change in 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FVC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1B77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58351" w14:textId="67CC4DD6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B8C9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10</w:t>
            </w:r>
          </w:p>
        </w:tc>
      </w:tr>
      <w:tr w:rsidR="00AC1B73" w:rsidRPr="00CE5748" w14:paraId="750B3321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FF96B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04C3F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9E693" w14:textId="23D2FB10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F7F8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10</w:t>
            </w:r>
          </w:p>
        </w:tc>
      </w:tr>
      <w:tr w:rsidR="00AC1B73" w:rsidRPr="00CE5748" w14:paraId="68CCC74C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6CD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CD3F6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KL-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C6120" w14:textId="6FF65300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703E1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10</w:t>
            </w:r>
          </w:p>
        </w:tc>
      </w:tr>
      <w:tr w:rsidR="00AC1B73" w:rsidRPr="00CE5748" w14:paraId="51A394E6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927E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 </w:t>
            </w:r>
            <w:r w:rsidRPr="00CE5748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relative change in </w:t>
            </w: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DLco</w:t>
            </w: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A41E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A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B0384" w14:textId="57DB1E0F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2B917" w14:textId="35B14641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1</w:t>
            </w:r>
          </w:p>
        </w:tc>
      </w:tr>
      <w:tr w:rsidR="00AC1B73" w:rsidRPr="00CE5748" w14:paraId="67A604AF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42AD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</w:p>
        </w:tc>
        <w:tc>
          <w:tcPr>
            <w:tcW w:w="3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BB060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SP-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A36E7" w14:textId="0C1D176B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92890" w14:textId="481DAE3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</w:p>
        </w:tc>
      </w:tr>
      <w:tr w:rsidR="00AC1B73" w:rsidRPr="00CE5748" w14:paraId="45C62EF6" w14:textId="77777777" w:rsidTr="003E129B">
        <w:trPr>
          <w:trHeight w:val="638"/>
        </w:trPr>
        <w:tc>
          <w:tcPr>
            <w:tcW w:w="2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EAEC0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7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DB49" w14:textId="77777777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KL-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49B3" w14:textId="531821E9" w:rsidR="00AC1B73" w:rsidRPr="00CE5748" w:rsidRDefault="00182260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24"/>
                <w:sz w:val="18"/>
                <w:szCs w:val="18"/>
                <w:lang w:val="en-US"/>
              </w:rPr>
              <w:t>−</w:t>
            </w:r>
            <w:r w:rsidR="00AC1B73"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2B20" w14:textId="0A21A759" w:rsidR="00AC1B73" w:rsidRPr="00CE5748" w:rsidRDefault="00AC1B73" w:rsidP="00C0142A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>&lt;0.05</w:t>
            </w:r>
            <w:r w:rsidRPr="00CE5748">
              <w:rPr>
                <w:rFonts w:ascii="Times New Roman" w:eastAsia="游ゴシック" w:hAnsi="游ゴシック" w:cs="Arial" w:hint="eastAsia"/>
                <w:color w:val="000000"/>
                <w:kern w:val="24"/>
                <w:sz w:val="22"/>
                <w:szCs w:val="22"/>
                <w:lang w:val="en-US"/>
              </w:rPr>
              <w:t xml:space="preserve">　</w:t>
            </w:r>
          </w:p>
        </w:tc>
      </w:tr>
      <w:tr w:rsidR="00AC1B73" w:rsidRPr="00CE5748" w14:paraId="45E472B0" w14:textId="77777777" w:rsidTr="003E129B">
        <w:trPr>
          <w:trHeight w:val="665"/>
        </w:trPr>
        <w:tc>
          <w:tcPr>
            <w:tcW w:w="853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6004" w14:textId="77777777" w:rsidR="00AC1B73" w:rsidRPr="00CE5748" w:rsidRDefault="00AC1B73" w:rsidP="00C0142A">
            <w:pPr>
              <w:widowControl/>
              <w:spacing w:after="0" w:line="240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</w:rPr>
            </w:pPr>
            <w:r w:rsidRPr="00CE5748">
              <w:rPr>
                <w:rFonts w:ascii="Times New Roman" w:eastAsia="游ゴシック" w:hAnsi="Times New Roman" w:cs="Times New Roman"/>
                <w:color w:val="000000"/>
                <w:kern w:val="24"/>
                <w:sz w:val="22"/>
                <w:szCs w:val="22"/>
                <w:lang w:val="en-US"/>
              </w:rPr>
              <w:t xml:space="preserve">FVC = forced vital capacity; DLco = diffusing capacity of the lung for carbon monoxide; SP = surfactant protein; KL-6 = Krebs von den Lungen-6; r = correlation coefficient </w:t>
            </w:r>
          </w:p>
        </w:tc>
      </w:tr>
    </w:tbl>
    <w:p w14:paraId="53B9D4C4" w14:textId="77777777" w:rsidR="00A2080C" w:rsidRDefault="00A2080C" w:rsidP="003E129B">
      <w:pPr>
        <w:widowControl/>
        <w:spacing w:after="0" w:line="240" w:lineRule="auto"/>
        <w:jc w:val="left"/>
      </w:pPr>
    </w:p>
    <w:p w14:paraId="41148E6D" w14:textId="77777777" w:rsidR="00937937" w:rsidRPr="00AC1B73" w:rsidRDefault="00937937">
      <w:pPr>
        <w:rPr>
          <w:lang w:val="en-US"/>
        </w:rPr>
      </w:pPr>
    </w:p>
    <w:sectPr w:rsidR="00937937" w:rsidRPr="00AC1B73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6DFD6" w14:textId="77777777" w:rsidR="00C4283D" w:rsidRDefault="00C4283D" w:rsidP="003E129B">
      <w:pPr>
        <w:spacing w:after="0" w:line="240" w:lineRule="auto"/>
      </w:pPr>
      <w:r>
        <w:separator/>
      </w:r>
    </w:p>
  </w:endnote>
  <w:endnote w:type="continuationSeparator" w:id="0">
    <w:p w14:paraId="3FE38224" w14:textId="77777777" w:rsidR="00C4283D" w:rsidRDefault="00C4283D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901FC" w14:textId="77777777" w:rsidR="00C4283D" w:rsidRDefault="00C4283D" w:rsidP="003E129B">
      <w:pPr>
        <w:spacing w:after="0" w:line="240" w:lineRule="auto"/>
      </w:pPr>
      <w:r>
        <w:separator/>
      </w:r>
    </w:p>
  </w:footnote>
  <w:footnote w:type="continuationSeparator" w:id="0">
    <w:p w14:paraId="4BDAA650" w14:textId="77777777" w:rsidR="00C4283D" w:rsidRDefault="00C4283D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250015"/>
    <w:rsid w:val="002D45BA"/>
    <w:rsid w:val="003242FD"/>
    <w:rsid w:val="003B587A"/>
    <w:rsid w:val="003D4F15"/>
    <w:rsid w:val="003E129B"/>
    <w:rsid w:val="003F7B25"/>
    <w:rsid w:val="00431F42"/>
    <w:rsid w:val="004746C8"/>
    <w:rsid w:val="004E34DF"/>
    <w:rsid w:val="0058648F"/>
    <w:rsid w:val="00676EDC"/>
    <w:rsid w:val="006A6258"/>
    <w:rsid w:val="006D3321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815F7"/>
    <w:rsid w:val="00AC1B73"/>
    <w:rsid w:val="00AD1FA5"/>
    <w:rsid w:val="00AF257E"/>
    <w:rsid w:val="00B43130"/>
    <w:rsid w:val="00BE17DB"/>
    <w:rsid w:val="00C0142A"/>
    <w:rsid w:val="00C21247"/>
    <w:rsid w:val="00C32833"/>
    <w:rsid w:val="00C4283D"/>
    <w:rsid w:val="00D45410"/>
    <w:rsid w:val="00D63432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1</cp:revision>
  <dcterms:created xsi:type="dcterms:W3CDTF">2019-07-14T09:20:00Z</dcterms:created>
  <dcterms:modified xsi:type="dcterms:W3CDTF">2020-01-1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